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811"/>
        <w:tblW w:w="10542" w:type="dxa"/>
        <w:tblLook w:val="04A0" w:firstRow="1" w:lastRow="0" w:firstColumn="1" w:lastColumn="0" w:noHBand="0" w:noVBand="1"/>
      </w:tblPr>
      <w:tblGrid>
        <w:gridCol w:w="1840"/>
        <w:gridCol w:w="1111"/>
        <w:gridCol w:w="1362"/>
        <w:gridCol w:w="436"/>
        <w:gridCol w:w="1036"/>
        <w:gridCol w:w="1259"/>
        <w:gridCol w:w="545"/>
        <w:gridCol w:w="1036"/>
        <w:gridCol w:w="1262"/>
        <w:gridCol w:w="655"/>
      </w:tblGrid>
      <w:tr w:rsidR="00131ABF" w:rsidRPr="00131ABF" w14:paraId="587BC221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210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458A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7BAD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6CB2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+D</w:t>
            </w:r>
          </w:p>
        </w:tc>
      </w:tr>
      <w:tr w:rsidR="00131ABF" w:rsidRPr="00131ABF" w14:paraId="10039C6A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412F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FB5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7BL/6J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F1C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D/ShiLtJ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CC2C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73E6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7BL/6J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1612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D/ShiLtJ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905F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7290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7BL/6J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E74A" w14:textId="77777777" w:rsidR="00131ABF" w:rsidRPr="00131ABF" w:rsidRDefault="00131ABF" w:rsidP="00131A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D/ShiLtJ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7B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31ABF" w:rsidRPr="00131ABF" w14:paraId="10D85FC2" w14:textId="77777777" w:rsidTr="00131ABF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3551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LV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681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04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5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531F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CDF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1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406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08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16FD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DFD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1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4082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03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948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4541952C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3EFC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3B8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F4F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36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9D67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25D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2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EC5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2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938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9EA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22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22C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74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897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31ABF" w:rsidRPr="00131ABF" w14:paraId="44280CD9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9B4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V density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4BB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8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593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20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67F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AB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22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E48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22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95D2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4D4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1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EBF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1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6C01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116FCC3F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BA4C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V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CAC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0879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08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FF3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B44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C7B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67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4244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30E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CDA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7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7C2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131ABF" w:rsidRPr="00131ABF" w14:paraId="3052014B" w14:textId="77777777" w:rsidTr="00131ABF">
        <w:trPr>
          <w:trHeight w:val="3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4BD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V</w:t>
            </w: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CDA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082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14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1471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FD1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4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D3C9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58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909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12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77D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83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7F06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131ABF" w:rsidRPr="00131ABF" w14:paraId="7D505F41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5451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880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8E82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09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DA0E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3A3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C50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1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FCE7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5D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2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BF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48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9D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131ABF" w:rsidRPr="00131ABF" w14:paraId="6CBE58DD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2E03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E40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EB6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45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24F0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E67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77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ACC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1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664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209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166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8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17B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48F9DA5E" w14:textId="77777777" w:rsidTr="00131ABF">
        <w:trPr>
          <w:trHeight w:val="3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F584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VC/FEV</w:t>
            </w: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C40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5DF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E4B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1B99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6B4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0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E06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3F0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1209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2BC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54ECCBED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A59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85C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9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D4A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9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98DD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099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FC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32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5A34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2400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78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D2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9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ACC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31ABF" w:rsidRPr="00131ABF" w14:paraId="79B3E5E3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1752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5E90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6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F8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5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CD14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65F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76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653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6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901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3DD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78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248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0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0E3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</w:tr>
      <w:tr w:rsidR="00131ABF" w:rsidRPr="00131ABF" w14:paraId="43E99113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1F1E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79D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2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2DC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6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66B0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52A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37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3C3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CD4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87E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3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F5A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13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71A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131ABF" w:rsidRPr="00131ABF" w14:paraId="17608589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6B94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H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F94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4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59C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788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0A5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D71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1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6B3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38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3A13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CDB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5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6F4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72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CECF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7B2B1E71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44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fibrosis scor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D50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9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45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03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1C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9E7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9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4480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2.10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359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36C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8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054D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39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48F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105765BD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D8C6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crophages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0A5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5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2A8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BB2F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BA8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65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1586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73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78A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FA6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61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44A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59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35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6BECD5AD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C8D3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trophils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CD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2.2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CC8D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2.85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1723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725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56.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E25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8.9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7F45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29D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64.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2582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20.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C05F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</w:tr>
      <w:tr w:rsidR="00131ABF" w:rsidRPr="00131ABF" w14:paraId="4187C2FB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2D87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299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0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C97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3B9E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DE43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19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7D3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5.79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8EC2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71F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0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8B4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3.49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F4E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44AB4331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38A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 seru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DC21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4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C445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0.977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3C3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102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83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467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560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36BE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4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D598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CF0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131ABF" w:rsidRPr="00131ABF" w14:paraId="2641998E" w14:textId="77777777" w:rsidTr="00131ABF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8E1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 BALF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3CF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2.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1BBC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.29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C57B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AC6A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15.8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493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6.6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42E8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913B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8.0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3AD4" w14:textId="77777777" w:rsidR="00131ABF" w:rsidRPr="00131ABF" w:rsidRDefault="00131ABF" w:rsidP="00131A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sz w:val="18"/>
                <w:szCs w:val="18"/>
              </w:rPr>
              <w:t>9.6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246" w14:textId="77777777" w:rsidR="00131ABF" w:rsidRPr="00131ABF" w:rsidRDefault="00131ABF" w:rsidP="00131A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1A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14:paraId="6122DCDB" w14:textId="0CB24BBB" w:rsidR="00131ABF" w:rsidRPr="00131ABF" w:rsidRDefault="00D32D46" w:rsidP="00131AB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131ABF" w:rsidRPr="00131ABF">
        <w:rPr>
          <w:rFonts w:ascii="Arial" w:hAnsi="Arial" w:cs="Arial"/>
          <w:b/>
          <w:bCs/>
        </w:rPr>
        <w:t xml:space="preserve"> File </w:t>
      </w:r>
      <w:r w:rsidR="00893642">
        <w:rPr>
          <w:rFonts w:ascii="Arial" w:hAnsi="Arial" w:cs="Arial"/>
          <w:b/>
          <w:bCs/>
        </w:rPr>
        <w:t>1</w:t>
      </w:r>
    </w:p>
    <w:p w14:paraId="68198ACA" w14:textId="3C1A8CF8" w:rsidR="00131ABF" w:rsidRDefault="00131ABF" w:rsidP="00131ABF">
      <w:pPr>
        <w:rPr>
          <w:rFonts w:ascii="Arial" w:eastAsia="Times New Roman" w:hAnsi="Arial" w:cs="Arial"/>
        </w:rPr>
      </w:pPr>
      <w:r w:rsidRPr="00131ABF">
        <w:rPr>
          <w:rFonts w:ascii="Arial" w:hAnsi="Arial" w:cs="Arial"/>
        </w:rPr>
        <w:t xml:space="preserve">Comparison in responses between C57BL/6J and NOD/ShiLtJ mice to DEP, silica and silica + DEP. Expressed as fold changes over vehicle-group. Multiple t-tests with </w:t>
      </w:r>
      <w:r w:rsidRPr="00131ABF">
        <w:rPr>
          <w:rFonts w:ascii="Arial" w:eastAsia="Times New Roman" w:hAnsi="Arial" w:cs="Arial"/>
        </w:rPr>
        <w:t xml:space="preserve">Holm-Šídák method for multiple testing was applied to assess significant differences between responses. Table consists of mean values with indication of significance levels (*p&lt;0.05, **p&lt;0.01, ***p&lt;0.001, ****p&lt;0.0001). </w:t>
      </w:r>
    </w:p>
    <w:p w14:paraId="619EE69A" w14:textId="77777777" w:rsidR="00131ABF" w:rsidRPr="00131ABF" w:rsidRDefault="00131ABF" w:rsidP="00131ABF">
      <w:pPr>
        <w:rPr>
          <w:rFonts w:ascii="Arial" w:eastAsia="Times New Roman" w:hAnsi="Arial" w:cs="Arial"/>
        </w:rPr>
      </w:pPr>
    </w:p>
    <w:p w14:paraId="03AB33B3" w14:textId="71764944" w:rsidR="001063DD" w:rsidRPr="00131ABF" w:rsidRDefault="00131ABF" w:rsidP="00131ABF">
      <w:pPr>
        <w:rPr>
          <w:rFonts w:ascii="Arial" w:hAnsi="Arial" w:cs="Arial"/>
        </w:rPr>
      </w:pPr>
      <w:r w:rsidRPr="00131ABF">
        <w:rPr>
          <w:rFonts w:ascii="Arial" w:hAnsi="Arial" w:cs="Arial"/>
        </w:rPr>
        <w:t xml:space="preserve"> </w:t>
      </w:r>
    </w:p>
    <w:sectPr w:rsidR="001063DD" w:rsidRPr="00131ABF" w:rsidSect="001672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BF"/>
    <w:rsid w:val="000F2B46"/>
    <w:rsid w:val="00131ABF"/>
    <w:rsid w:val="001672E4"/>
    <w:rsid w:val="00172484"/>
    <w:rsid w:val="002A65B9"/>
    <w:rsid w:val="002D05E4"/>
    <w:rsid w:val="004D3939"/>
    <w:rsid w:val="00883B34"/>
    <w:rsid w:val="00893642"/>
    <w:rsid w:val="00D3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BE9E2"/>
  <w15:chartTrackingRefBased/>
  <w15:docId w15:val="{C29345EF-BDA7-422A-B673-7019F28F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4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ssen</dc:creator>
  <cp:keywords/>
  <dc:description/>
  <cp:lastModifiedBy>Lisa Janssen</cp:lastModifiedBy>
  <cp:revision>3</cp:revision>
  <dcterms:created xsi:type="dcterms:W3CDTF">2023-10-02T09:29:00Z</dcterms:created>
  <dcterms:modified xsi:type="dcterms:W3CDTF">2023-10-03T18:16:00Z</dcterms:modified>
</cp:coreProperties>
</file>